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D2F" w:rsidRDefault="00DF2D2F" w:rsidP="00DF2D2F">
      <w:pPr>
        <w:spacing w:before="24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DF2D2F">
        <w:rPr>
          <w:rFonts w:ascii="Times New Roman" w:hAnsi="Times New Roman" w:cs="Times New Roman"/>
          <w:sz w:val="24"/>
          <w:szCs w:val="24"/>
          <w:lang w:bidi="ar-SA"/>
        </w:rPr>
        <w:t>Table S1. Characteristics of included studies for the meta-analysis</w:t>
      </w:r>
    </w:p>
    <w:tbl>
      <w:tblPr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08"/>
        <w:gridCol w:w="576"/>
        <w:gridCol w:w="1191"/>
        <w:gridCol w:w="756"/>
        <w:gridCol w:w="1962"/>
        <w:gridCol w:w="992"/>
        <w:gridCol w:w="864"/>
        <w:gridCol w:w="974"/>
        <w:gridCol w:w="851"/>
      </w:tblGrid>
      <w:tr w:rsidR="00144098" w:rsidRPr="001258B2" w:rsidTr="00144098">
        <w:trPr>
          <w:trHeight w:val="460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our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44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of </w:t>
            </w:r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.</w:t>
            </w:r>
            <w:r w:rsid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of MRS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ection meth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y score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e et al. (27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feces, fe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n et al. (28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688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gin et al. (29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mar et al. (30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four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wish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1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mar et al. (32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hin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vu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33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hlivanoglu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rdimc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4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y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35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ndendriessch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36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nasal, human nasal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C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drasekaran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37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ae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38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meghair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39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nasal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44098" w:rsidRPr="001258B2" w:rsidTr="00144098">
        <w:trPr>
          <w:trHeight w:val="46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erson et al. (40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440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C</w:t>
            </w:r>
            <w:proofErr w:type="spellEnd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440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 et al. (41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144098">
        <w:trPr>
          <w:trHeight w:val="115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lotter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42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attle nasal, mammary skin, teat lesion, ankle, vagina, milk holder, leaked milk on floor, human hand and nasal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C</w:t>
            </w:r>
            <w:proofErr w:type="spellEnd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440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144098">
        <w:trPr>
          <w:trHeight w:val="46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ciano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43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 human and environment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 (44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o et al. (45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uterine secretion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 Costa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wer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46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440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-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hker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47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im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48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nasal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a et al. (49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ner et al. (50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kou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51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human nasal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u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52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imiglia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53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a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54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binosa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55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attle nasal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usam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56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try et al. (57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veiria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58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human nasal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44098" w:rsidRPr="001258B2" w:rsidTr="00144098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s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9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44098" w:rsidRPr="001258B2" w:rsidTr="00695B10">
        <w:trPr>
          <w:trHeight w:val="280"/>
        </w:trPr>
        <w:tc>
          <w:tcPr>
            <w:tcW w:w="2608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g et al. (59)</w:t>
            </w:r>
          </w:p>
        </w:tc>
        <w:tc>
          <w:tcPr>
            <w:tcW w:w="576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56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196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64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4" w:type="dxa"/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44098" w:rsidRPr="001258B2" w:rsidTr="00695B10">
        <w:trPr>
          <w:trHeight w:val="280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 et al. (6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125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44098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258B2" w:rsidRPr="001258B2" w:rsidRDefault="001258B2" w:rsidP="00695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:rsidR="00DF2D2F" w:rsidRDefault="00DF2D2F" w:rsidP="00DF2D2F">
      <w:pPr>
        <w:spacing w:before="24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DF2D2F">
        <w:rPr>
          <w:rFonts w:ascii="Times New Roman" w:hAnsi="Times New Roman" w:cs="Times New Roman"/>
          <w:sz w:val="24"/>
          <w:szCs w:val="24"/>
          <w:lang w:bidi="ar-SA"/>
        </w:rPr>
        <w:lastRenderedPageBreak/>
        <w:t>Table S1. Characteristics of included studies for the meta-analysi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(continued)</w:t>
      </w:r>
    </w:p>
    <w:tbl>
      <w:tblPr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05"/>
        <w:gridCol w:w="576"/>
        <w:gridCol w:w="1191"/>
        <w:gridCol w:w="756"/>
        <w:gridCol w:w="1961"/>
        <w:gridCol w:w="996"/>
        <w:gridCol w:w="864"/>
        <w:gridCol w:w="974"/>
        <w:gridCol w:w="851"/>
      </w:tblGrid>
      <w:tr w:rsidR="00695B10" w:rsidRPr="001258B2" w:rsidTr="00695B10">
        <w:trPr>
          <w:trHeight w:val="28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695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ourc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of </w:t>
            </w:r>
            <w:r w:rsidRPr="00695B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95B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of MRS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695B10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tection meth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y score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ib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61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wad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62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ktik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63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marães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64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mail (65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854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imešová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66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attle nasal, cattle rectal swab, environment, human nasal and excrement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langara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67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igu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68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human nasal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u et al. (69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 (70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zgen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ker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1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med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2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qu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73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emir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74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attle nasal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ib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75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u et al. (76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adopoulos et al. (77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attle nasal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ednik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78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hagen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79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 (80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i et al. (81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nakip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82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ndeep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83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n et al. (84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tle milk,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metritis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äppel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85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an et al. (86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htaq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87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eiby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88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si et al. (89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 et al. (90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31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gegn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91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lilu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hia (92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attle nasal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mmal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93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ok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94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stmalch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e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ah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5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attle nasal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-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hker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96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wida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AI-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ary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7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6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rmay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98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opia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F2D2F" w:rsidRDefault="00DF2D2F" w:rsidP="00DF2D2F">
      <w:pPr>
        <w:spacing w:before="24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DF2D2F">
        <w:rPr>
          <w:rFonts w:ascii="Times New Roman" w:hAnsi="Times New Roman" w:cs="Times New Roman"/>
          <w:sz w:val="24"/>
          <w:szCs w:val="24"/>
          <w:lang w:bidi="ar-SA"/>
        </w:rPr>
        <w:t>Table S1. Characteristics of included studies for the meta-analysi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(continued)</w:t>
      </w:r>
    </w:p>
    <w:tbl>
      <w:tblPr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02"/>
        <w:gridCol w:w="576"/>
        <w:gridCol w:w="1191"/>
        <w:gridCol w:w="756"/>
        <w:gridCol w:w="1960"/>
        <w:gridCol w:w="1000"/>
        <w:gridCol w:w="864"/>
        <w:gridCol w:w="974"/>
        <w:gridCol w:w="851"/>
      </w:tblGrid>
      <w:tr w:rsidR="00695B10" w:rsidRPr="001258B2" w:rsidTr="00695B10">
        <w:trPr>
          <w:trHeight w:val="280"/>
        </w:trPr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ourc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of </w:t>
            </w:r>
            <w:r w:rsidRPr="00695B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95B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of MRS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695B10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tection meth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y score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ayu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9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opia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human nasal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van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00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u et al. (101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andinianto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02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 et al. (103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va et al. (104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 et al. (105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36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yda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06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, cheese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een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07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 et al. (108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sp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09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se et al. (110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95B10" w:rsidRPr="001258B2" w:rsidTr="00695B10">
        <w:trPr>
          <w:trHeight w:val="46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rgh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11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C</w:t>
            </w:r>
            <w:proofErr w:type="spellEnd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440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azai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mad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2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mma et al. (113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opia</w:t>
            </w:r>
            <w:proofErr w:type="spellEnd"/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atsav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14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el et al. (115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olbaini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16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estha et al. (117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gegne</w:t>
            </w:r>
            <w:proofErr w:type="spellEnd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18)</w:t>
            </w:r>
          </w:p>
        </w:tc>
        <w:tc>
          <w:tcPr>
            <w:tcW w:w="57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opia</w:t>
            </w:r>
            <w:proofErr w:type="spellEnd"/>
          </w:p>
        </w:tc>
        <w:tc>
          <w:tcPr>
            <w:tcW w:w="756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96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4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95B10" w:rsidRPr="001258B2" w:rsidTr="00695B10">
        <w:trPr>
          <w:trHeight w:val="280"/>
        </w:trPr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o et al. (119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 milk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44098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40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95B10" w:rsidRPr="001258B2" w:rsidRDefault="00695B10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</w:tbl>
    <w:p w:rsidR="00F5756A" w:rsidRPr="00F5756A" w:rsidRDefault="00F5756A" w:rsidP="00F5756A">
      <w:pPr>
        <w:spacing w:before="24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F5756A">
        <w:rPr>
          <w:rFonts w:ascii="Times New Roman" w:hAnsi="Times New Roman" w:cs="Times New Roman"/>
          <w:sz w:val="24"/>
          <w:szCs w:val="24"/>
          <w:lang w:bidi="ar-SA"/>
        </w:rPr>
        <w:t>NR: not reported</w:t>
      </w:r>
    </w:p>
    <w:p w:rsidR="00DF2D2F" w:rsidRDefault="00DF2D2F" w:rsidP="00DF2D2F"/>
    <w:p w:rsidR="00F5756A" w:rsidRDefault="00F5756A" w:rsidP="00DF2D2F"/>
    <w:p w:rsidR="00F5756A" w:rsidRDefault="00F5756A" w:rsidP="00DF2D2F"/>
    <w:p w:rsidR="00F5756A" w:rsidRDefault="00F5756A" w:rsidP="00DF2D2F"/>
    <w:p w:rsidR="00F5756A" w:rsidRDefault="00F5756A" w:rsidP="00DF2D2F"/>
    <w:p w:rsidR="00F5756A" w:rsidRDefault="00F5756A" w:rsidP="00DF2D2F"/>
    <w:p w:rsidR="00F5756A" w:rsidRDefault="00F5756A" w:rsidP="00DF2D2F"/>
    <w:p w:rsidR="00F5756A" w:rsidRDefault="00F5756A" w:rsidP="00DF2D2F"/>
    <w:p w:rsidR="00F5756A" w:rsidRDefault="00F5756A" w:rsidP="00DF2D2F"/>
    <w:p w:rsidR="00F5756A" w:rsidRDefault="00F5756A" w:rsidP="00DF2D2F"/>
    <w:p w:rsidR="00DF2D2F" w:rsidRDefault="00DF2D2F" w:rsidP="00DF2D2F">
      <w:r>
        <w:fldChar w:fldCharType="begin"/>
      </w:r>
      <w:r>
        <w:instrText xml:space="preserve"> LINK Excel.Sheet.12 "H:\\Dell's Drive D\\Shrijana\\Table S1.xlsx" "Sheet1!R1C1:R109C9" \a \f 4 \h  \* MERGEFORMAT </w:instrText>
      </w:r>
      <w:r>
        <w:fldChar w:fldCharType="separate"/>
      </w:r>
    </w:p>
    <w:p w:rsidR="00F5756A" w:rsidRDefault="00DF2D2F" w:rsidP="00F5756A">
      <w:pPr>
        <w:rPr>
          <w:rFonts w:ascii="Times New Roman" w:hAnsi="Times New Roman" w:cs="Times New Roman"/>
          <w:szCs w:val="22"/>
          <w:lang w:bidi="ar-SA"/>
        </w:rPr>
      </w:pPr>
      <w:r>
        <w:fldChar w:fldCharType="end"/>
      </w:r>
      <w:r w:rsidR="00F5756A" w:rsidRPr="00F5756A">
        <w:rPr>
          <w:rFonts w:ascii="Times New Roman" w:hAnsi="Times New Roman" w:cs="Times New Roman"/>
          <w:szCs w:val="22"/>
          <w:lang w:bidi="ar-SA"/>
        </w:rPr>
        <w:t xml:space="preserve"> Table S2.</w:t>
      </w:r>
      <w:bookmarkStart w:id="0" w:name="_GoBack"/>
      <w:bookmarkEnd w:id="0"/>
      <w:r w:rsidR="00F5756A" w:rsidRPr="00F5756A">
        <w:rPr>
          <w:rFonts w:ascii="Times New Roman" w:hAnsi="Times New Roman" w:cs="Times New Roman"/>
          <w:szCs w:val="22"/>
          <w:lang w:bidi="ar-SA"/>
        </w:rPr>
        <w:t xml:space="preserve"> Summary results of </w:t>
      </w:r>
      <w:proofErr w:type="spellStart"/>
      <w:r w:rsidR="00F5756A" w:rsidRPr="00F5756A">
        <w:rPr>
          <w:rFonts w:ascii="Times New Roman" w:hAnsi="Times New Roman" w:cs="Times New Roman"/>
          <w:szCs w:val="22"/>
          <w:lang w:bidi="ar-SA"/>
        </w:rPr>
        <w:t>univariable</w:t>
      </w:r>
      <w:proofErr w:type="spellEnd"/>
      <w:r w:rsidR="00F5756A" w:rsidRPr="00F5756A">
        <w:rPr>
          <w:rFonts w:ascii="Times New Roman" w:hAnsi="Times New Roman" w:cs="Times New Roman"/>
          <w:szCs w:val="22"/>
          <w:lang w:bidi="ar-SA"/>
        </w:rPr>
        <w:t xml:space="preserve"> meta-regression for the overall pooled prevalence of MRSA in dairy cattle fa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705"/>
        <w:gridCol w:w="1591"/>
        <w:gridCol w:w="1066"/>
      </w:tblGrid>
      <w:tr w:rsidR="00F5756A" w:rsidRPr="00F5756A" w:rsidTr="00835D35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F5756A" w:rsidRPr="00F5756A" w:rsidRDefault="00F5756A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Variables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:rsidR="001F4645" w:rsidRDefault="00F5756A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szCs w:val="22"/>
                <w:lang w:bidi="ar-SA"/>
              </w:rPr>
              <w:t>Coefficient</w:t>
            </w:r>
            <w:r w:rsidR="001F4645">
              <w:rPr>
                <w:rFonts w:ascii="Times New Roman" w:hAnsi="Times New Roman" w:cs="Times New Roman"/>
                <w:szCs w:val="22"/>
                <w:lang w:bidi="ar-SA"/>
              </w:rPr>
              <w:t xml:space="preserve"> </w:t>
            </w:r>
          </w:p>
          <w:p w:rsidR="00F5756A" w:rsidRPr="00F5756A" w:rsidRDefault="001F4645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szCs w:val="22"/>
                <w:lang w:bidi="ar-SA"/>
              </w:rPr>
              <w:t>(95% confidence interval</w:t>
            </w:r>
            <w:r w:rsidR="00F5756A" w:rsidRPr="00F5756A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F5756A" w:rsidRPr="00F5756A" w:rsidRDefault="00F5756A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Standard erro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F5756A" w:rsidRPr="00F5756A" w:rsidRDefault="00F5756A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i/>
                <w:iCs/>
                <w:szCs w:val="22"/>
                <w:lang w:bidi="ar-SA"/>
              </w:rPr>
              <w:t>p</w:t>
            </w: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-value</w:t>
            </w:r>
          </w:p>
        </w:tc>
      </w:tr>
      <w:tr w:rsidR="00F5756A" w:rsidRPr="00F5756A" w:rsidTr="00835D35">
        <w:tc>
          <w:tcPr>
            <w:tcW w:w="1976" w:type="dxa"/>
            <w:tcBorders>
              <w:top w:val="single" w:sz="4" w:space="0" w:color="auto"/>
            </w:tcBorders>
          </w:tcPr>
          <w:p w:rsidR="00F5756A" w:rsidRPr="00F5756A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Publication year</w:t>
            </w:r>
          </w:p>
        </w:tc>
        <w:tc>
          <w:tcPr>
            <w:tcW w:w="2705" w:type="dxa"/>
            <w:tcBorders>
              <w:top w:val="single" w:sz="4" w:space="0" w:color="auto"/>
            </w:tcBorders>
          </w:tcPr>
          <w:p w:rsidR="00F5756A" w:rsidRPr="00F5756A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F5756A" w:rsidRPr="00F5756A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F5756A" w:rsidRPr="00F5756A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F5756A" w:rsidTr="00835D35">
        <w:tc>
          <w:tcPr>
            <w:tcW w:w="1976" w:type="dxa"/>
          </w:tcPr>
          <w:p w:rsidR="00F5756A" w:rsidRPr="00F5756A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After 2018 (ref)</w:t>
            </w:r>
          </w:p>
        </w:tc>
        <w:tc>
          <w:tcPr>
            <w:tcW w:w="2705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-</w:t>
            </w:r>
          </w:p>
        </w:tc>
        <w:tc>
          <w:tcPr>
            <w:tcW w:w="1591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066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F5756A" w:rsidTr="00835D35">
        <w:tc>
          <w:tcPr>
            <w:tcW w:w="1976" w:type="dxa"/>
          </w:tcPr>
          <w:p w:rsidR="00F5756A" w:rsidRPr="00F5756A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2015 to 2018</w:t>
            </w:r>
          </w:p>
        </w:tc>
        <w:tc>
          <w:tcPr>
            <w:tcW w:w="2705" w:type="dxa"/>
          </w:tcPr>
          <w:p w:rsidR="00F5756A" w:rsidRPr="00F5756A" w:rsidRDefault="00835D35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szCs w:val="22"/>
                <w:lang w:bidi="ar-SA"/>
              </w:rPr>
              <w:t>0.0037</w:t>
            </w:r>
            <w:r w:rsidR="00F5756A"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(-0.0</w:t>
            </w:r>
            <w:r>
              <w:rPr>
                <w:rFonts w:ascii="Times New Roman" w:hAnsi="Times New Roman" w:cs="Times New Roman"/>
                <w:szCs w:val="22"/>
                <w:lang w:bidi="ar-SA"/>
              </w:rPr>
              <w:t>620</w:t>
            </w:r>
            <w:r w:rsidR="00F5756A"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to 0.0</w:t>
            </w:r>
            <w:r>
              <w:rPr>
                <w:rFonts w:ascii="Times New Roman" w:hAnsi="Times New Roman" w:cs="Times New Roman"/>
                <w:szCs w:val="22"/>
                <w:lang w:bidi="ar-SA"/>
              </w:rPr>
              <w:t>6</w:t>
            </w:r>
            <w:r w:rsidR="00F5756A" w:rsidRPr="00F5756A">
              <w:rPr>
                <w:rFonts w:ascii="Times New Roman" w:hAnsi="Times New Roman" w:cs="Times New Roman"/>
                <w:szCs w:val="22"/>
                <w:lang w:bidi="ar-SA"/>
              </w:rPr>
              <w:t>93)</w:t>
            </w:r>
          </w:p>
        </w:tc>
        <w:tc>
          <w:tcPr>
            <w:tcW w:w="1591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0.03</w:t>
            </w:r>
            <w:r w:rsidR="00835D35">
              <w:rPr>
                <w:rFonts w:ascii="Times New Roman" w:hAnsi="Times New Roman" w:cs="Times New Roman"/>
                <w:szCs w:val="22"/>
                <w:lang w:bidi="ar-SA"/>
              </w:rPr>
              <w:t>3</w:t>
            </w: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5</w:t>
            </w:r>
          </w:p>
        </w:tc>
        <w:tc>
          <w:tcPr>
            <w:tcW w:w="1066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0.</w:t>
            </w:r>
            <w:r w:rsidR="00835D35">
              <w:rPr>
                <w:rFonts w:ascii="Times New Roman" w:hAnsi="Times New Roman" w:cs="Times New Roman"/>
                <w:szCs w:val="22"/>
                <w:lang w:bidi="ar-SA"/>
              </w:rPr>
              <w:t>9122</w:t>
            </w:r>
          </w:p>
        </w:tc>
      </w:tr>
      <w:tr w:rsidR="00F5756A" w:rsidRPr="00F5756A" w:rsidTr="00835D35">
        <w:tc>
          <w:tcPr>
            <w:tcW w:w="1976" w:type="dxa"/>
          </w:tcPr>
          <w:p w:rsidR="00F5756A" w:rsidRPr="00F5756A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Before 2015</w:t>
            </w:r>
          </w:p>
        </w:tc>
        <w:tc>
          <w:tcPr>
            <w:tcW w:w="2705" w:type="dxa"/>
          </w:tcPr>
          <w:p w:rsidR="00F5756A" w:rsidRPr="00F5756A" w:rsidRDefault="00835D35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szCs w:val="22"/>
                <w:lang w:bidi="ar-SA"/>
              </w:rPr>
              <w:t>-0.0394</w:t>
            </w:r>
            <w:r w:rsidR="00F5756A"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(-0.</w:t>
            </w:r>
            <w:r>
              <w:rPr>
                <w:rFonts w:ascii="Times New Roman" w:hAnsi="Times New Roman" w:cs="Times New Roman"/>
                <w:szCs w:val="22"/>
                <w:lang w:bidi="ar-SA"/>
              </w:rPr>
              <w:t>1181</w:t>
            </w:r>
            <w:r w:rsidR="00F5756A"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to 0.0</w:t>
            </w:r>
            <w:r>
              <w:rPr>
                <w:rFonts w:ascii="Times New Roman" w:hAnsi="Times New Roman" w:cs="Times New Roman"/>
                <w:szCs w:val="22"/>
                <w:lang w:bidi="ar-SA"/>
              </w:rPr>
              <w:t>393</w:t>
            </w:r>
            <w:r w:rsidR="00F5756A" w:rsidRPr="00F5756A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91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0.04</w:t>
            </w:r>
            <w:r w:rsidR="00835D35">
              <w:rPr>
                <w:rFonts w:ascii="Times New Roman" w:hAnsi="Times New Roman" w:cs="Times New Roman"/>
                <w:szCs w:val="22"/>
                <w:lang w:bidi="ar-SA"/>
              </w:rPr>
              <w:t>0</w:t>
            </w:r>
          </w:p>
        </w:tc>
        <w:tc>
          <w:tcPr>
            <w:tcW w:w="1066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0.</w:t>
            </w:r>
            <w:r w:rsidR="00835D35">
              <w:rPr>
                <w:rFonts w:ascii="Times New Roman" w:hAnsi="Times New Roman" w:cs="Times New Roman"/>
                <w:szCs w:val="22"/>
                <w:lang w:bidi="ar-SA"/>
              </w:rPr>
              <w:t>3260</w:t>
            </w:r>
          </w:p>
        </w:tc>
      </w:tr>
      <w:tr w:rsidR="00F5756A" w:rsidRPr="00F5756A" w:rsidTr="00835D35">
        <w:tc>
          <w:tcPr>
            <w:tcW w:w="1976" w:type="dxa"/>
          </w:tcPr>
          <w:p w:rsidR="00F5756A" w:rsidRPr="00F5756A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Continent</w:t>
            </w:r>
          </w:p>
        </w:tc>
        <w:tc>
          <w:tcPr>
            <w:tcW w:w="2705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591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066" w:type="dxa"/>
          </w:tcPr>
          <w:p w:rsidR="00F5756A" w:rsidRPr="00F5756A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F5756A" w:rsidTr="00835D35">
        <w:tc>
          <w:tcPr>
            <w:tcW w:w="1976" w:type="dxa"/>
          </w:tcPr>
          <w:p w:rsidR="00F5756A" w:rsidRPr="00F5756A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Africa (ref)</w:t>
            </w:r>
          </w:p>
        </w:tc>
        <w:tc>
          <w:tcPr>
            <w:tcW w:w="2705" w:type="dxa"/>
          </w:tcPr>
          <w:p w:rsidR="00F5756A" w:rsidRPr="00835D35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835D35">
              <w:rPr>
                <w:rFonts w:ascii="Times New Roman" w:hAnsi="Times New Roman" w:cs="Times New Roman"/>
                <w:szCs w:val="22"/>
                <w:lang w:bidi="ar-SA"/>
              </w:rPr>
              <w:t>-</w:t>
            </w:r>
          </w:p>
        </w:tc>
        <w:tc>
          <w:tcPr>
            <w:tcW w:w="1591" w:type="dxa"/>
          </w:tcPr>
          <w:p w:rsidR="00F5756A" w:rsidRPr="00835D35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066" w:type="dxa"/>
          </w:tcPr>
          <w:p w:rsidR="00F5756A" w:rsidRPr="00835D35" w:rsidRDefault="00F5756A" w:rsidP="00835D3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835D35" w:rsidRPr="00F5756A" w:rsidTr="00835D35">
        <w:tc>
          <w:tcPr>
            <w:tcW w:w="1976" w:type="dxa"/>
          </w:tcPr>
          <w:p w:rsidR="00835D35" w:rsidRPr="00F5756A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Asia</w:t>
            </w:r>
          </w:p>
        </w:tc>
        <w:tc>
          <w:tcPr>
            <w:tcW w:w="2705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0209 (-0.0536 – 0.0953)</w:t>
            </w:r>
          </w:p>
        </w:tc>
        <w:tc>
          <w:tcPr>
            <w:tcW w:w="1591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0380</w:t>
            </w:r>
          </w:p>
        </w:tc>
        <w:tc>
          <w:tcPr>
            <w:tcW w:w="1066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5832</w:t>
            </w:r>
          </w:p>
        </w:tc>
      </w:tr>
      <w:tr w:rsidR="00835D35" w:rsidRPr="00F5756A" w:rsidTr="00835D35">
        <w:tc>
          <w:tcPr>
            <w:tcW w:w="1976" w:type="dxa"/>
          </w:tcPr>
          <w:p w:rsidR="00835D35" w:rsidRPr="00F5756A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Europe</w:t>
            </w:r>
          </w:p>
        </w:tc>
        <w:tc>
          <w:tcPr>
            <w:tcW w:w="2705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-0.0135 (-0.0997 – 0.0727)</w:t>
            </w:r>
          </w:p>
        </w:tc>
        <w:tc>
          <w:tcPr>
            <w:tcW w:w="1591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0440</w:t>
            </w:r>
          </w:p>
        </w:tc>
        <w:tc>
          <w:tcPr>
            <w:tcW w:w="1066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7591</w:t>
            </w:r>
          </w:p>
        </w:tc>
      </w:tr>
      <w:tr w:rsidR="00835D35" w:rsidRPr="00F5756A" w:rsidTr="00835D35">
        <w:tc>
          <w:tcPr>
            <w:tcW w:w="1976" w:type="dxa"/>
          </w:tcPr>
          <w:p w:rsidR="00835D35" w:rsidRPr="00F5756A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North America</w:t>
            </w:r>
          </w:p>
        </w:tc>
        <w:tc>
          <w:tcPr>
            <w:tcW w:w="2705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-0.0663 (-0.2470 – 0.1145)</w:t>
            </w:r>
          </w:p>
        </w:tc>
        <w:tc>
          <w:tcPr>
            <w:tcW w:w="1591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0922</w:t>
            </w:r>
          </w:p>
        </w:tc>
        <w:tc>
          <w:tcPr>
            <w:tcW w:w="1066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4724</w:t>
            </w:r>
          </w:p>
        </w:tc>
      </w:tr>
      <w:tr w:rsidR="00835D35" w:rsidRPr="00F5756A" w:rsidTr="00835D35">
        <w:tc>
          <w:tcPr>
            <w:tcW w:w="1976" w:type="dxa"/>
          </w:tcPr>
          <w:p w:rsidR="00835D35" w:rsidRPr="00F5756A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South America</w:t>
            </w:r>
          </w:p>
        </w:tc>
        <w:tc>
          <w:tcPr>
            <w:tcW w:w="2705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-0.0729 (-0.1866 – 0.0408)</w:t>
            </w:r>
          </w:p>
        </w:tc>
        <w:tc>
          <w:tcPr>
            <w:tcW w:w="1591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0580</w:t>
            </w:r>
          </w:p>
        </w:tc>
        <w:tc>
          <w:tcPr>
            <w:tcW w:w="1066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2089</w:t>
            </w:r>
          </w:p>
        </w:tc>
      </w:tr>
      <w:tr w:rsidR="00835D35" w:rsidRPr="00F5756A" w:rsidTr="00835D35">
        <w:tc>
          <w:tcPr>
            <w:tcW w:w="1976" w:type="dxa"/>
          </w:tcPr>
          <w:p w:rsidR="00835D35" w:rsidRPr="00F5756A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>Sample type</w:t>
            </w:r>
          </w:p>
        </w:tc>
        <w:tc>
          <w:tcPr>
            <w:tcW w:w="2705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5D35" w:rsidRPr="00F5756A" w:rsidTr="00835D35">
        <w:tc>
          <w:tcPr>
            <w:tcW w:w="1976" w:type="dxa"/>
          </w:tcPr>
          <w:p w:rsidR="00835D35" w:rsidRPr="00F5756A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Cattle milk (ref)</w:t>
            </w:r>
          </w:p>
        </w:tc>
        <w:tc>
          <w:tcPr>
            <w:tcW w:w="2705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5D35" w:rsidRPr="00F5756A" w:rsidTr="00835D35">
        <w:tc>
          <w:tcPr>
            <w:tcW w:w="1976" w:type="dxa"/>
            <w:tcBorders>
              <w:bottom w:val="single" w:sz="4" w:space="0" w:color="auto"/>
            </w:tcBorders>
          </w:tcPr>
          <w:p w:rsidR="00835D35" w:rsidRPr="00F5756A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F5756A">
              <w:rPr>
                <w:rFonts w:ascii="Times New Roman" w:hAnsi="Times New Roman" w:cs="Times New Roman"/>
                <w:szCs w:val="22"/>
                <w:lang w:bidi="ar-SA"/>
              </w:rPr>
              <w:t xml:space="preserve">    Others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-0.0298 (-0.1080 – 0.0485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0399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835D35" w:rsidRPr="00835D35" w:rsidRDefault="00835D35" w:rsidP="00835D35">
            <w:pPr>
              <w:jc w:val="center"/>
              <w:rPr>
                <w:rFonts w:ascii="Times New Roman" w:hAnsi="Times New Roman" w:cs="Times New Roman"/>
              </w:rPr>
            </w:pPr>
            <w:r w:rsidRPr="00835D35">
              <w:rPr>
                <w:rFonts w:ascii="Times New Roman" w:hAnsi="Times New Roman" w:cs="Times New Roman"/>
              </w:rPr>
              <w:t>0.4559</w:t>
            </w:r>
          </w:p>
        </w:tc>
      </w:tr>
    </w:tbl>
    <w:p w:rsidR="00F5756A" w:rsidRPr="00F5756A" w:rsidRDefault="00F5756A" w:rsidP="00F5756A">
      <w:pPr>
        <w:rPr>
          <w:rFonts w:ascii="Times New Roman" w:hAnsi="Times New Roman" w:cs="Times New Roman"/>
          <w:szCs w:val="22"/>
          <w:lang w:bidi="ar-SA"/>
        </w:rPr>
      </w:pPr>
    </w:p>
    <w:p w:rsidR="00F5756A" w:rsidRPr="00F5756A" w:rsidRDefault="00F5756A" w:rsidP="00F5756A">
      <w:pPr>
        <w:rPr>
          <w:rFonts w:ascii="Times New Roman" w:hAnsi="Times New Roman" w:cs="Times New Roman"/>
          <w:szCs w:val="22"/>
          <w:lang w:bidi="ar-SA"/>
        </w:rPr>
      </w:pPr>
      <w:r w:rsidRPr="00F5756A">
        <w:rPr>
          <w:rFonts w:ascii="Times New Roman" w:hAnsi="Times New Roman" w:cs="Times New Roman"/>
          <w:szCs w:val="22"/>
          <w:lang w:bidi="ar-SA"/>
        </w:rPr>
        <w:t>Table S3. Summary results of multivariable meta-regression for the overall pooled prevalence of MRSA in dairy cattle fa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755"/>
        <w:gridCol w:w="1501"/>
        <w:gridCol w:w="1134"/>
      </w:tblGrid>
      <w:tr w:rsidR="00F5756A" w:rsidRPr="00B64C4C" w:rsidTr="001F4645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F5756A" w:rsidRPr="00B64C4C" w:rsidRDefault="00F5756A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Variables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:rsidR="001F4645" w:rsidRPr="00B64C4C" w:rsidRDefault="001F4645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Coefficient</w:t>
            </w:r>
            <w:r w:rsidR="00F5756A"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</w:t>
            </w:r>
          </w:p>
          <w:p w:rsidR="00F5756A" w:rsidRPr="00B64C4C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(95% </w:t>
            </w:r>
            <w:r w:rsidR="001F4645" w:rsidRPr="00B64C4C">
              <w:rPr>
                <w:rFonts w:ascii="Times New Roman" w:hAnsi="Times New Roman" w:cs="Times New Roman"/>
                <w:szCs w:val="22"/>
                <w:lang w:bidi="ar-SA"/>
              </w:rPr>
              <w:t>confidence interval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F5756A" w:rsidRPr="00B64C4C" w:rsidRDefault="00F5756A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756A" w:rsidRPr="00B64C4C" w:rsidRDefault="00F5756A" w:rsidP="00F5756A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i/>
                <w:iCs/>
                <w:szCs w:val="22"/>
                <w:lang w:bidi="ar-SA"/>
              </w:rPr>
              <w:t>p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-value</w:t>
            </w:r>
          </w:p>
        </w:tc>
      </w:tr>
      <w:tr w:rsidR="00F5756A" w:rsidRPr="00B64C4C" w:rsidTr="001F4645">
        <w:tc>
          <w:tcPr>
            <w:tcW w:w="1976" w:type="dxa"/>
            <w:tcBorders>
              <w:top w:val="single" w:sz="4" w:space="0" w:color="auto"/>
            </w:tcBorders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Publication year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:rsidR="00F5756A" w:rsidRPr="00B64C4C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F5756A" w:rsidRPr="00B64C4C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5756A" w:rsidRPr="00B64C4C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After 2018 (ref)</w:t>
            </w:r>
          </w:p>
        </w:tc>
        <w:tc>
          <w:tcPr>
            <w:tcW w:w="2755" w:type="dxa"/>
          </w:tcPr>
          <w:p w:rsidR="00F5756A" w:rsidRPr="00B64C4C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-</w:t>
            </w:r>
          </w:p>
        </w:tc>
        <w:tc>
          <w:tcPr>
            <w:tcW w:w="1501" w:type="dxa"/>
          </w:tcPr>
          <w:p w:rsidR="00F5756A" w:rsidRPr="00B64C4C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134" w:type="dxa"/>
          </w:tcPr>
          <w:p w:rsidR="00F5756A" w:rsidRPr="00B64C4C" w:rsidRDefault="00F5756A" w:rsidP="001F4645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2015 to 2018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112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(-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543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to 0.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0768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3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55</w:t>
            </w: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7370</w:t>
            </w:r>
          </w:p>
        </w:tc>
      </w:tr>
      <w:tr w:rsidR="00835D35" w:rsidRPr="00B64C4C" w:rsidTr="001F4645">
        <w:tc>
          <w:tcPr>
            <w:tcW w:w="1976" w:type="dxa"/>
          </w:tcPr>
          <w:p w:rsidR="00835D35" w:rsidRPr="00B64C4C" w:rsidRDefault="00835D35" w:rsidP="00835D35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Before 2015</w:t>
            </w:r>
          </w:p>
        </w:tc>
        <w:tc>
          <w:tcPr>
            <w:tcW w:w="2755" w:type="dxa"/>
          </w:tcPr>
          <w:p w:rsidR="00835D35" w:rsidRPr="00B64C4C" w:rsidRDefault="00835D35" w:rsidP="00B64C4C">
            <w:pPr>
              <w:jc w:val="center"/>
              <w:rPr>
                <w:rFonts w:ascii="Times New Roman" w:hAnsi="Times New Roman" w:cs="Times New Roman"/>
              </w:rPr>
            </w:pPr>
            <w:r w:rsidRPr="00B64C4C">
              <w:rPr>
                <w:rFonts w:ascii="Times New Roman" w:hAnsi="Times New Roman" w:cs="Times New Roman"/>
              </w:rPr>
              <w:t>-0.0384 (-0.1234 – 0.0466)</w:t>
            </w:r>
          </w:p>
        </w:tc>
        <w:tc>
          <w:tcPr>
            <w:tcW w:w="1501" w:type="dxa"/>
          </w:tcPr>
          <w:p w:rsidR="00835D35" w:rsidRPr="00B64C4C" w:rsidRDefault="00835D35" w:rsidP="00B64C4C">
            <w:pPr>
              <w:jc w:val="center"/>
              <w:rPr>
                <w:rFonts w:ascii="Times New Roman" w:hAnsi="Times New Roman" w:cs="Times New Roman"/>
              </w:rPr>
            </w:pPr>
            <w:r w:rsidRPr="00B64C4C"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1134" w:type="dxa"/>
          </w:tcPr>
          <w:p w:rsidR="00835D35" w:rsidRPr="00B64C4C" w:rsidRDefault="00835D35" w:rsidP="00B64C4C">
            <w:pPr>
              <w:jc w:val="center"/>
              <w:rPr>
                <w:rFonts w:ascii="Times New Roman" w:hAnsi="Times New Roman" w:cs="Times New Roman"/>
              </w:rPr>
            </w:pPr>
            <w:r w:rsidRPr="00B64C4C">
              <w:rPr>
                <w:rFonts w:ascii="Times New Roman" w:hAnsi="Times New Roman" w:cs="Times New Roman"/>
              </w:rPr>
              <w:t>0.3760</w:t>
            </w: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Continent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Africa (ref)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-</w:t>
            </w: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Asia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268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(-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488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to 0.1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024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386</w:t>
            </w: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4878</w:t>
            </w: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Europe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017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(-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889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to 0.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0922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4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62</w:t>
            </w: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9715</w:t>
            </w: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North America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-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414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(-0.2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285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to 0.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1457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9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55</w:t>
            </w: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6644</w:t>
            </w: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South America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-0.0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785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(-0.19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26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to 0.03</w:t>
            </w:r>
            <w:r w:rsidR="00835D35" w:rsidRPr="00B64C4C">
              <w:rPr>
                <w:rFonts w:ascii="Times New Roman" w:hAnsi="Times New Roman" w:cs="Times New Roman"/>
                <w:szCs w:val="22"/>
                <w:lang w:bidi="ar-SA"/>
              </w:rPr>
              <w:t>56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5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82</w:t>
            </w: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1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774</w:t>
            </w: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Sample type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B64C4C" w:rsidTr="001F4645">
        <w:tc>
          <w:tcPr>
            <w:tcW w:w="1976" w:type="dxa"/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Cattle milk (ref)</w:t>
            </w:r>
          </w:p>
        </w:tc>
        <w:tc>
          <w:tcPr>
            <w:tcW w:w="2755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-</w:t>
            </w:r>
          </w:p>
        </w:tc>
        <w:tc>
          <w:tcPr>
            <w:tcW w:w="1501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134" w:type="dxa"/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</w:p>
        </w:tc>
      </w:tr>
      <w:tr w:rsidR="00F5756A" w:rsidRPr="00B64C4C" w:rsidTr="001F4645">
        <w:tc>
          <w:tcPr>
            <w:tcW w:w="1976" w:type="dxa"/>
            <w:tcBorders>
              <w:bottom w:val="single" w:sz="4" w:space="0" w:color="auto"/>
            </w:tcBorders>
          </w:tcPr>
          <w:p w:rsidR="00F5756A" w:rsidRPr="00B64C4C" w:rsidRDefault="00F5756A" w:rsidP="00F5756A">
            <w:pPr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   Others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F5756A" w:rsidRPr="00B64C4C" w:rsidRDefault="00B64C4C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-</w:t>
            </w:r>
            <w:r w:rsidR="00F5756A" w:rsidRPr="00B64C4C">
              <w:rPr>
                <w:rFonts w:ascii="Times New Roman" w:hAnsi="Times New Roman" w:cs="Times New Roman"/>
                <w:szCs w:val="22"/>
                <w:lang w:bidi="ar-SA"/>
              </w:rPr>
              <w:t>0.0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183</w:t>
            </w:r>
            <w:r w:rsidR="00F5756A"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(-0.0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982</w:t>
            </w:r>
            <w:r w:rsidR="00F5756A" w:rsidRPr="00B64C4C">
              <w:rPr>
                <w:rFonts w:ascii="Times New Roman" w:hAnsi="Times New Roman" w:cs="Times New Roman"/>
                <w:szCs w:val="22"/>
                <w:lang w:bidi="ar-SA"/>
              </w:rPr>
              <w:t xml:space="preserve"> to 0.</w:t>
            </w: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61</w:t>
            </w:r>
            <w:r w:rsidR="00F5756A" w:rsidRPr="00B64C4C">
              <w:rPr>
                <w:rFonts w:ascii="Times New Roman" w:hAnsi="Times New Roman" w:cs="Times New Roman"/>
                <w:szCs w:val="22"/>
                <w:lang w:bidi="ar-SA"/>
              </w:rPr>
              <w:t>7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040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5756A" w:rsidRPr="00B64C4C" w:rsidRDefault="00F5756A" w:rsidP="00B64C4C">
            <w:pPr>
              <w:jc w:val="center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B64C4C">
              <w:rPr>
                <w:rFonts w:ascii="Times New Roman" w:hAnsi="Times New Roman" w:cs="Times New Roman"/>
                <w:szCs w:val="22"/>
                <w:lang w:bidi="ar-SA"/>
              </w:rPr>
              <w:t>0.</w:t>
            </w:r>
            <w:r w:rsidR="00B64C4C" w:rsidRPr="00B64C4C">
              <w:rPr>
                <w:rFonts w:ascii="Times New Roman" w:hAnsi="Times New Roman" w:cs="Times New Roman"/>
                <w:szCs w:val="22"/>
                <w:lang w:bidi="ar-SA"/>
              </w:rPr>
              <w:t>6541</w:t>
            </w:r>
          </w:p>
        </w:tc>
      </w:tr>
    </w:tbl>
    <w:p w:rsidR="00835D35" w:rsidRDefault="00835D35" w:rsidP="00DF2D2F"/>
    <w:sectPr w:rsidR="00835D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318"/>
    <w:rsid w:val="001258B2"/>
    <w:rsid w:val="00144098"/>
    <w:rsid w:val="00162318"/>
    <w:rsid w:val="001F4645"/>
    <w:rsid w:val="00224B5D"/>
    <w:rsid w:val="00425269"/>
    <w:rsid w:val="00695B10"/>
    <w:rsid w:val="00733E85"/>
    <w:rsid w:val="00835D35"/>
    <w:rsid w:val="00B64C4C"/>
    <w:rsid w:val="00DF2D2F"/>
    <w:rsid w:val="00F5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FF8FBA-8435-489A-A59C-08957B17C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D2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6">
    <w:name w:val="xl66"/>
    <w:basedOn w:val="Normal"/>
    <w:rsid w:val="00125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8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249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account</cp:lastModifiedBy>
  <cp:revision>3</cp:revision>
  <dcterms:created xsi:type="dcterms:W3CDTF">2022-10-05T23:43:00Z</dcterms:created>
  <dcterms:modified xsi:type="dcterms:W3CDTF">2022-10-06T01:07:00Z</dcterms:modified>
</cp:coreProperties>
</file>